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al"/>
        <w:spacing w:before="240" w:after="240"/>
        <w:jc w:val="both"/>
        <w:rPr>
          <w:lang w:val="en-US"/>
        </w:rPr>
      </w:pPr>
      <w:r>
        <w:rPr>
          <w:lang w:val="en-US"/>
        </w:rPr>
        <w:t xml:space="preserve">Table S3. Differences between patients with full consent by cohort, adjusted for age (continuous) and sex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693"/>
        <w:gridCol w:w="1979"/>
        <w:gridCol w:w="2133"/>
        <w:gridCol w:w="719"/>
      </w:tblGrid>
      <w:tr>
        <w:trPr>
          <w:trHeight w:val="265" w:hRule="atLeast"/>
        </w:trPr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 xml:space="preserve">Full consent – eIC </w:t>
            </w:r>
          </w:p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(n=415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Full consent – F2F IC (n=876)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>
        <w:trPr>
          <w:trHeight w:val="252" w:hRule="atLeast"/>
        </w:trPr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60.0 (48.0 - 70.0)</w:t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61.0 (50.0 - 69.0)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2529</w:t>
            </w:r>
          </w:p>
        </w:tc>
      </w:tr>
      <w:tr>
        <w:trPr>
          <w:trHeight w:val="252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237 (57.1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476 (54.3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178 (42.9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400 (45.7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2907</w:t>
            </w:r>
          </w:p>
        </w:tc>
      </w:tr>
      <w:tr>
        <w:trPr>
          <w:trHeight w:val="252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BMI (kg/m2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26.6 (5.2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26.7 (5.7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8911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AP (mmHg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 xml:space="preserve">mean (SD) 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132.1 (19.4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137.6 (19.6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619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aemoglobin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 xml:space="preserve">mean (SD) 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8.5 (1.4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8.8 (0.9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016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bA1c (mmol/mo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37.5 (34.0 - 44.0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37.0 (34.0 - 40.0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503</w:t>
            </w:r>
          </w:p>
        </w:tc>
      </w:tr>
      <w:tr>
        <w:trPr>
          <w:trHeight w:val="252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4.8 (1.2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5.1 (1.3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1459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DL-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1.3 (0.4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1.4 (0.4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753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LDL-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2.7 (1.1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2.9 (1.1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1203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Triglycerides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1.7 (1.1 - 2.6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1.6 (1.0 - 2.1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2698</w:t>
            </w:r>
          </w:p>
        </w:tc>
      </w:tr>
      <w:tr>
        <w:trPr>
          <w:trHeight w:val="252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2.0 (0.5 - 10.0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2.6 (1.1 - 8.5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5652</w:t>
            </w:r>
          </w:p>
        </w:tc>
      </w:tr>
      <w:tr>
        <w:trPr>
          <w:trHeight w:val="265" w:hRule="atLeast"/>
        </w:trPr>
        <w:tc>
          <w:tcPr>
            <w:tcW w:w="254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eatinine (µ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76.0 (64.2 - 94.0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74.0 (64.0 - 88.0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8322</w:t>
            </w:r>
          </w:p>
        </w:tc>
      </w:tr>
      <w:tr>
        <w:trPr>
          <w:trHeight w:val="265" w:hRule="atLeast"/>
        </w:trPr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eGFR CKD-EPI (ml/min/1.73m2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83.3 (23.1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84.5 (22.3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4781</w:t>
            </w:r>
          </w:p>
        </w:tc>
      </w:tr>
    </w:tbl>
    <w:p>
      <w:pPr>
        <w:pStyle w:val="Normaal"/>
        <w:jc w:val="both"/>
        <w:rPr>
          <w:iCs/>
          <w:sz w:val="20"/>
          <w:lang w:val="en-US"/>
        </w:rPr>
      </w:pPr>
      <w:r>
        <w:rPr>
          <w:i/>
          <w:sz w:val="20"/>
          <w:lang w:val="en-US"/>
        </w:rPr>
        <w:t xml:space="preserve">Notes: </w:t>
      </w:r>
      <w:r>
        <w:rPr>
          <w:iCs/>
          <w:sz w:val="20"/>
          <w:lang w:val="en-US"/>
        </w:rPr>
        <w:t>eIC = electronic informed consent; F2F IC = face-to-face informed consent;</w:t>
      </w:r>
      <w:r>
        <w:rPr>
          <w:sz w:val="20"/>
          <w:lang w:val="en-US"/>
        </w:rPr>
        <w:t xml:space="preserve"> </w:t>
      </w:r>
      <w:r>
        <w:rPr>
          <w:iCs/>
          <w:sz w:val="20"/>
          <w:lang w:val="en-US"/>
        </w:rPr>
        <w:t>n = number</w:t>
      </w:r>
      <w:r>
        <w:rPr>
          <w:i/>
          <w:iCs/>
          <w:sz w:val="20"/>
          <w:lang w:val="en-US"/>
        </w:rPr>
        <w:t>; P</w:t>
      </w:r>
      <w:r>
        <w:rPr>
          <w:iCs/>
          <w:sz w:val="20"/>
          <w:lang w:val="en-US"/>
        </w:rPr>
        <w:t xml:space="preserve"> = probability value adjusted for age and sex; % = percentage; IQR = interquartile range; SD = standard deviation; BMI = body mass index; SAP = systolic arterial blood pressure; HbA1C = glycated haemoglobin; HDL = high-density lipoprotein; LDL = low-density lipoprotein; CRP = c-reactive protein; eGFR CKD-EPI = estimated glomerular filtration rate calculated using the Chronic Kidney Disease Epidemiology Collaboration equation.</w:t>
      </w:r>
      <w:r>
        <w:br w:type="page"/>
      </w:r>
    </w:p>
    <w:p>
      <w:pPr>
        <w:pStyle w:val="Normaal"/>
        <w:jc w:val="both"/>
        <w:rPr/>
      </w:pPr>
      <w:r>
        <w:rPr>
          <w:lang w:val="en-US"/>
        </w:rPr>
        <w:t xml:space="preserve">Table 2. Differences between patients that did not respond by cohort, adjusted for age (continuous) </w:t>
      </w:r>
      <w:r>
        <w:rPr/>
        <w:t xml:space="preserve">and sex. </w:t>
      </w:r>
    </w:p>
    <w:tbl>
      <w:tblPr>
        <w:tblW w:w="91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693"/>
        <w:gridCol w:w="1956"/>
        <w:gridCol w:w="2096"/>
        <w:gridCol w:w="828"/>
      </w:tblGrid>
      <w:tr>
        <w:trPr>
          <w:trHeight w:val="267" w:hRule="atLeast"/>
        </w:trPr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onresponse – eIC (n=443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onresponse – F2F IC (n=1034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>
        <w:trPr>
          <w:trHeight w:val="253" w:hRule="atLeast"/>
        </w:trPr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6.0 (28.0 - 72.0)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1.0 (48.0 - 71.0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22 (50.1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52 (53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21 (49.9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82 (46.6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3368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.0 (4.9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.2 (5.5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7706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AP (mmHg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0.4 (19.6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6.3 (22.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681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aemoglobin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4 (1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3 (1.2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5636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bA1c (mmol/mo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7.5 (34.0 - 40.2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8.0 (34.0 - 42.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3812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6 (1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0 (1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159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DL-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2 (0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3 (0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150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LDL-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6 (0.9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9 (1.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1160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Triglycerides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4 (1.1 - 2.0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 (1.0 - 2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.2937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0 (0.5 - 12.0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1 (2.0 - 38.2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023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eatinine (µ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9.0 (64.0 - 100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5.0 (63.0 - 92.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4328</w:t>
            </w:r>
          </w:p>
        </w:tc>
      </w:tr>
      <w:tr>
        <w:trPr>
          <w:trHeight w:val="267" w:hRule="atLeast"/>
        </w:trPr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eGFR CKD-EPI (ml/min/1.73m2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2.0 (30.7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1.3 (29.0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1825</w:t>
            </w:r>
          </w:p>
        </w:tc>
      </w:tr>
    </w:tbl>
    <w:p>
      <w:pPr>
        <w:pStyle w:val="Normaal"/>
        <w:jc w:val="both"/>
        <w:rPr>
          <w:iCs/>
          <w:sz w:val="20"/>
          <w:lang w:val="en-US"/>
        </w:rPr>
      </w:pPr>
      <w:r>
        <w:rPr>
          <w:i/>
          <w:sz w:val="20"/>
          <w:lang w:val="en-US"/>
        </w:rPr>
        <w:t xml:space="preserve">Notes: </w:t>
      </w:r>
      <w:r>
        <w:rPr>
          <w:iCs/>
          <w:sz w:val="20"/>
          <w:lang w:val="en-US"/>
        </w:rPr>
        <w:t>eIC = electronic informed consent; F2F IC = face-to-face informed consent;</w:t>
      </w:r>
      <w:r>
        <w:rPr>
          <w:sz w:val="20"/>
          <w:lang w:val="en-US"/>
        </w:rPr>
        <w:t xml:space="preserve"> </w:t>
      </w:r>
      <w:r>
        <w:rPr>
          <w:iCs/>
          <w:sz w:val="20"/>
          <w:lang w:val="en-US"/>
        </w:rPr>
        <w:t>n = number</w:t>
      </w:r>
      <w:r>
        <w:rPr>
          <w:i/>
          <w:iCs/>
          <w:sz w:val="20"/>
          <w:lang w:val="en-US"/>
        </w:rPr>
        <w:t>; P</w:t>
      </w:r>
      <w:r>
        <w:rPr>
          <w:iCs/>
          <w:sz w:val="20"/>
          <w:lang w:val="en-US"/>
        </w:rPr>
        <w:t xml:space="preserve"> = probability value adjusted for age and sex; % = percentage; IQR = interquartile range; SD = standard deviation; BMI = body mass index; SAP = systolic arterial blood pressure; HbA1C = glycated haemoglobin; HDL = high-density lipoprotein; LDL = low-density lipoprotein; CRP = c-reactive protein; eGFR CKD-EPI = estimated glomerular filtration rate calculated using the Chronic Kidney Disease Epidemiology Collaboration equation.</w:t>
      </w:r>
    </w:p>
    <w:p>
      <w:pPr>
        <w:pStyle w:val="Normaal"/>
        <w:jc w:val="both"/>
        <w:rPr>
          <w:iCs/>
          <w:sz w:val="20"/>
          <w:lang w:val="en-US"/>
        </w:rPr>
      </w:pPr>
      <w:r>
        <w:rPr>
          <w:iCs/>
          <w:sz w:val="20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 xml:space="preserve">Table 3. Differences between the response categories in the eIC cohort, adjusted for age (continuous) and sex. </w:t>
      </w:r>
    </w:p>
    <w:tbl>
      <w:tblPr>
        <w:tblW w:w="9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842"/>
        <w:gridCol w:w="1842"/>
        <w:gridCol w:w="1983"/>
        <w:gridCol w:w="844"/>
      </w:tblGrid>
      <w:tr>
        <w:trPr>
          <w:trHeight w:val="141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Full consent (n=415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onresponse (n=443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>
        <w:trPr>
          <w:trHeight w:val="264" w:hRule="atLeast"/>
        </w:trPr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0.0 (48.0 - 70.0)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6.0 (28.0 - 72.0)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0002</w:t>
            </w:r>
          </w:p>
        </w:tc>
      </w:tr>
      <w:tr>
        <w:trPr>
          <w:trHeight w:val="264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Spacing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3" w:type="dxa"/>
            <w:tcBorders/>
          </w:tcPr>
          <w:p>
            <w:pPr>
              <w:pStyle w:val="NoSpacing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Spacing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numPr>
                <w:ilvl w:val="0"/>
                <w:numId w:val="3"/>
              </w:numPr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37 (57.1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222 (50.1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numPr>
                <w:ilvl w:val="0"/>
                <w:numId w:val="3"/>
              </w:numPr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78 (42.9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221 (49.9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0672</w:t>
            </w:r>
          </w:p>
        </w:tc>
      </w:tr>
      <w:tr>
        <w:trPr>
          <w:trHeight w:val="264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.6 (5.2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26.0 (4.9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3121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AP (mmHg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2.1 (19.4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130.4 (19.6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5304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Haemoglobin (mmol/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5 (1.4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8.4 (1.3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2941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HbA1c (mmol/mo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7.5 (34.0 - 44.0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37.5 (34.0 - 40.2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2159</w:t>
            </w:r>
          </w:p>
        </w:tc>
      </w:tr>
      <w:tr>
        <w:trPr>
          <w:trHeight w:val="264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holesterol (mmol/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8 (1.2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4.6 (1.5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2574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HDL-cholesterol (mmol/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3 (0.4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1.2 (0.5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3018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DL-cholesterol (mmol/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7 (1.1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2.6 (0.9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8308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riglycerides (mmol/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7 (1.1 - 2.6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1.4 (1.1 - 2.0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.3916</w:t>
            </w:r>
          </w:p>
        </w:tc>
      </w:tr>
      <w:tr>
        <w:trPr>
          <w:trHeight w:val="264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0 (0.5 - 10.0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3.0 (0.5 - 12.0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4886</w:t>
            </w:r>
          </w:p>
        </w:tc>
      </w:tr>
      <w:tr>
        <w:trPr>
          <w:trHeight w:val="280" w:hRule="atLeast"/>
        </w:trPr>
        <w:tc>
          <w:tcPr>
            <w:tcW w:w="2549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reatinine (µmol/L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6.0 (64.2 - 94.0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79.0 (64.0 - 100.5)</w:t>
            </w:r>
          </w:p>
        </w:tc>
        <w:tc>
          <w:tcPr>
            <w:tcW w:w="844" w:type="dxa"/>
            <w:tcBorders/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.0909</w:t>
            </w:r>
          </w:p>
        </w:tc>
      </w:tr>
      <w:tr>
        <w:trPr>
          <w:trHeight w:val="53" w:hRule="atLeast"/>
        </w:trPr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GFR CKD-EPI (ml/min/1.73m2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3.3 (23.1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lang w:val="en-US"/>
              </w:rPr>
            </w:pPr>
            <w:r>
              <w:rPr>
                <w:rFonts w:cs="Calibri"/>
                <w:lang w:val="en-US"/>
              </w:rPr>
              <w:t>82.0 (30.7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highlight w:val="yellow"/>
                <w:lang w:val="en-US"/>
              </w:rPr>
            </w:pPr>
            <w:r>
              <w:rPr>
                <w:lang w:val="en-US"/>
              </w:rPr>
              <w:t>.1009</w:t>
            </w:r>
          </w:p>
        </w:tc>
      </w:tr>
    </w:tbl>
    <w:p>
      <w:pPr>
        <w:pStyle w:val="Normaal"/>
        <w:jc w:val="both"/>
        <w:rPr>
          <w:sz w:val="20"/>
          <w:lang w:val="en-US"/>
        </w:rPr>
      </w:pPr>
      <w:r>
        <w:rPr>
          <w:i/>
          <w:sz w:val="20"/>
          <w:lang w:val="en-US"/>
        </w:rPr>
        <w:t>Notes:</w:t>
      </w:r>
      <w:r>
        <w:rPr>
          <w:iCs/>
          <w:sz w:val="20"/>
          <w:lang w:val="en-US"/>
        </w:rPr>
        <w:t xml:space="preserve"> n = number;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= unadjusted probability value, corrected for age and sex from a regression model; % = percentage; IQR = interquartile range quartile; SD = standard deviation; BMI = body mass index; SAP = systolic arterial blood pressure; HbA1c = glycated haemoglobin; HDL = high-density lipoprotein; LDL = low-density lipoprotein; CRP = c-reactive protein; eGFR CKD-EPI = estimated glomerular filtration rate calculated using the Chronic Kidney Disease Epidemiology Collaboration equation.</w:t>
      </w:r>
      <w:r>
        <w:br w:type="page"/>
      </w:r>
    </w:p>
    <w:p>
      <w:pPr>
        <w:pStyle w:val="Normaal"/>
        <w:jc w:val="both"/>
        <w:rPr/>
      </w:pPr>
      <w:r>
        <w:rPr/>
        <w:t xml:space="preserve">Table 4. Differences between the response categories of the face-to-face IC cohort, adjusted for age (continuous) and sex. </w:t>
      </w:r>
    </w:p>
    <w:tbl>
      <w:tblPr>
        <w:tblW w:w="90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842"/>
        <w:gridCol w:w="1841"/>
        <w:gridCol w:w="1842"/>
        <w:gridCol w:w="969"/>
      </w:tblGrid>
      <w:tr>
        <w:trPr>
          <w:trHeight w:val="268" w:hRule="atLeas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Full consent (n=876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onresponse (n=1034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1.0 (50.0 - 69.0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1.0 (48.0 - 71.0)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.9461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76 (54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52 (53.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00 (45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82 (46.6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.6798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.7 (5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.2 (5.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627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AP (mmHg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7.6 (19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6.3 (22.0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880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aemoglobin (m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8 (0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3 (1.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bA1c (mmol/mo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7.0 (34.0 - 4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8.0 (34.0 - 42.0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0001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holesterol (m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1 (1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0 (1.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3553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DL-cholesterol (m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4 (0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3 (0.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.0885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LDL-cholesterol (m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9 (1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9 (1.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2263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Triglycerides (m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 (1.0 - 2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 (1.0 - 2.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.0680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6 (1.1 - 8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1 (2.0 - 38.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>
          <w:trHeight w:val="268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eatinine (µ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4.0 (64.0 - 88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5.0 (63.0 - 92.0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4707</w:t>
            </w:r>
          </w:p>
        </w:tc>
      </w:tr>
      <w:tr>
        <w:trPr>
          <w:trHeight w:val="70" w:hRule="atLeast"/>
        </w:trPr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eGFR CKD-EPI (ml/min/1.73m2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4.5 (22.3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1.3 (29.0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.1491</w:t>
            </w:r>
          </w:p>
        </w:tc>
      </w:tr>
    </w:tbl>
    <w:p>
      <w:pPr>
        <w:pStyle w:val="Normaal"/>
        <w:jc w:val="both"/>
        <w:rPr>
          <w:sz w:val="20"/>
          <w:lang w:val="en-US"/>
        </w:rPr>
      </w:pPr>
      <w:r>
        <w:rPr>
          <w:i/>
          <w:sz w:val="20"/>
          <w:lang w:val="en-US"/>
        </w:rPr>
        <w:t xml:space="preserve">Notes: </w:t>
      </w:r>
      <w:r>
        <w:rPr>
          <w:iCs/>
          <w:sz w:val="20"/>
          <w:lang w:val="en-US"/>
        </w:rPr>
        <w:t xml:space="preserve">n = number; </w:t>
      </w:r>
      <w:r>
        <w:rPr>
          <w:i/>
          <w:iCs/>
          <w:sz w:val="20"/>
          <w:lang w:val="en-US"/>
        </w:rPr>
        <w:t>P</w:t>
      </w:r>
      <w:r>
        <w:rPr>
          <w:iCs/>
          <w:sz w:val="20"/>
          <w:lang w:val="en-US"/>
        </w:rPr>
        <w:t xml:space="preserve"> = unadjusted probability value, corrected for age and sex from a regression model; % = percentage; IQR = interquartile range; SD = standard deviation; BMI = body mass index; SAP = systolic arterial blood pressure; HbA1c = glycated haemoglobin; HDL = high-density lipoprotein; LDL = low-density lipoprotein; CRP = c-reactive protein; eGFR CKD-EPI = estimated glomerular filtration rate calculated using the Chronic Kidney Disease Epidemiology Collaboration equation.</w:t>
      </w:r>
    </w:p>
    <w:p>
      <w:pPr>
        <w:pStyle w:val="Normaal"/>
        <w:spacing w:before="240" w:after="240"/>
        <w:jc w:val="both"/>
        <w:rPr>
          <w:iCs/>
          <w:sz w:val="20"/>
          <w:lang w:val="en-US"/>
        </w:rPr>
      </w:pPr>
      <w:r>
        <w:rPr>
          <w:iCs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">
    <w:name w:val="Normaal"/>
    <w:basedOn w:val="Normal"/>
    <w:qFormat/>
    <w:pPr>
      <w:spacing w:lineRule="auto" w:line="360" w:before="240" w:after="240"/>
    </w:pPr>
    <w:rPr>
      <w:rFonts w:ascii="Calibri" w:hAnsi="Calibri" w:eastAsia="Times New Roman" w:cs="Times New Roman"/>
      <w:szCs w:val="20"/>
      <w:lang w:val="en-GB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1:00:00Z</dcterms:created>
  <dc:creator>Zondag, A.G.M. (Anna)</dc:creator>
  <dc:description/>
  <cp:keywords/>
  <dc:language>en-US</dc:language>
  <cp:lastModifiedBy>Karthik</cp:lastModifiedBy>
  <dcterms:modified xsi:type="dcterms:W3CDTF">2024-06-14T13:07:00Z</dcterms:modified>
  <cp:revision>17</cp:revision>
  <dc:subject/>
  <dc:title/>
</cp:coreProperties>
</file>